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F3311" w14:textId="77777777" w:rsidR="0002556E" w:rsidRDefault="00403180">
      <w:pPr>
        <w:rPr>
          <w:rFonts w:ascii="Times New Roman" w:hAnsi="Times New Roman" w:cs="Times New Roman"/>
          <w:b/>
          <w:bCs/>
        </w:rPr>
      </w:pPr>
      <w:r w:rsidRPr="001559FA">
        <w:rPr>
          <w:rFonts w:ascii="Times New Roman" w:hAnsi="Times New Roman" w:cs="Times New Roman"/>
          <w:b/>
          <w:bCs/>
        </w:rPr>
        <w:t xml:space="preserve">Table </w:t>
      </w:r>
      <w:r w:rsidR="00F403FB">
        <w:rPr>
          <w:rFonts w:ascii="Times New Roman" w:hAnsi="Times New Roman" w:cs="Times New Roman" w:hint="eastAsia"/>
          <w:b/>
          <w:bCs/>
        </w:rPr>
        <w:t>S</w:t>
      </w:r>
      <w:r w:rsidR="00AB2D63">
        <w:rPr>
          <w:rFonts w:ascii="Times New Roman" w:hAnsi="Times New Roman" w:cs="Times New Roman"/>
          <w:b/>
          <w:bCs/>
        </w:rPr>
        <w:t>2</w:t>
      </w:r>
      <w:r w:rsidR="00F403FB">
        <w:rPr>
          <w:rFonts w:ascii="Times New Roman" w:hAnsi="Times New Roman" w:cs="Times New Roman"/>
          <w:b/>
          <w:bCs/>
        </w:rPr>
        <w:t>.</w:t>
      </w:r>
      <w:r w:rsidRPr="001559FA">
        <w:rPr>
          <w:rFonts w:ascii="Times New Roman" w:hAnsi="Times New Roman" w:cs="Times New Roman"/>
          <w:b/>
          <w:bCs/>
        </w:rPr>
        <w:t xml:space="preserve"> </w:t>
      </w:r>
    </w:p>
    <w:p w14:paraId="76887D98" w14:textId="5ECCA255" w:rsidR="004B6D2A" w:rsidRPr="00F403FB" w:rsidRDefault="00CE7FCB">
      <w:pPr>
        <w:rPr>
          <w:rFonts w:ascii="Times New Roman" w:hAnsi="Times New Roman" w:cs="Times New Roman"/>
        </w:rPr>
      </w:pPr>
      <w:r w:rsidRPr="00CE7FCB">
        <w:rPr>
          <w:rFonts w:ascii="Times New Roman" w:hAnsi="Times New Roman" w:cs="Times New Roman" w:hint="eastAsia"/>
          <w:color w:val="FF0000"/>
        </w:rPr>
        <w:t>Relative o</w:t>
      </w:r>
      <w:r w:rsidR="001559FA" w:rsidRPr="00CE7FCB">
        <w:rPr>
          <w:rFonts w:ascii="Times New Roman" w:hAnsi="Times New Roman" w:cs="Times New Roman"/>
          <w:color w:val="FF0000"/>
        </w:rPr>
        <w:t>dor activity values</w:t>
      </w:r>
      <w:r w:rsidR="00C76608" w:rsidRPr="00CE7FCB">
        <w:rPr>
          <w:rFonts w:ascii="Times New Roman" w:hAnsi="Times New Roman" w:cs="Times New Roman"/>
          <w:color w:val="FF0000"/>
        </w:rPr>
        <w:t xml:space="preserve"> (</w:t>
      </w:r>
      <w:proofErr w:type="spellStart"/>
      <w:r w:rsidR="001D508D">
        <w:rPr>
          <w:rFonts w:ascii="Times New Roman" w:hAnsi="Times New Roman" w:cs="Times New Roman" w:hint="eastAsia"/>
          <w:color w:val="FF0000"/>
        </w:rPr>
        <w:t>R</w:t>
      </w:r>
      <w:r w:rsidR="00C76608" w:rsidRPr="00CE7FCB">
        <w:rPr>
          <w:rFonts w:ascii="Times New Roman" w:hAnsi="Times New Roman" w:cs="Times New Roman"/>
          <w:color w:val="FF0000"/>
        </w:rPr>
        <w:t>OAVs</w:t>
      </w:r>
      <w:proofErr w:type="spellEnd"/>
      <w:r w:rsidR="00C76608" w:rsidRPr="00CE7FCB">
        <w:rPr>
          <w:rFonts w:ascii="Times New Roman" w:hAnsi="Times New Roman" w:cs="Times New Roman"/>
          <w:color w:val="FF0000"/>
        </w:rPr>
        <w:t>)</w:t>
      </w:r>
      <w:r w:rsidR="001559FA" w:rsidRPr="00CE7FCB">
        <w:rPr>
          <w:rFonts w:ascii="Times New Roman" w:hAnsi="Times New Roman" w:cs="Times New Roman"/>
          <w:color w:val="FF0000"/>
        </w:rPr>
        <w:t xml:space="preserve"> </w:t>
      </w:r>
      <w:r w:rsidR="001559FA" w:rsidRPr="00F403FB">
        <w:rPr>
          <w:rFonts w:ascii="Times New Roman" w:hAnsi="Times New Roman" w:cs="Times New Roman"/>
        </w:rPr>
        <w:t>of aroma compounds in all samples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540"/>
        <w:gridCol w:w="10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2200"/>
      </w:tblGrid>
      <w:tr w:rsidR="002314EB" w14:paraId="5B2E08E0" w14:textId="77777777" w:rsidTr="00DA2BC0">
        <w:trPr>
          <w:trHeight w:val="2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38AF9" w14:textId="6FDBCEC2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roma</w:t>
            </w:r>
            <w:r w:rsidR="00563325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ompou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74375" w14:textId="28DCC791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Threshold (μg/L)</w:t>
            </w:r>
            <w:r w:rsidR="001512DB" w:rsidRPr="001512DB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3A08A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dor activity value (OAV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4B963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8D9DD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AD763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5E494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EE619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dor description</w:t>
            </w:r>
          </w:p>
        </w:tc>
      </w:tr>
      <w:tr w:rsidR="002314EB" w14:paraId="7BB456C7" w14:textId="77777777" w:rsidTr="00E262A6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75145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57A03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6BCE7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YJ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9AE67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JJ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48002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NEH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F975C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L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E549A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KM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069EB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KJ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C2B45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XH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4DA2B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2973C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Z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0BD20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2314EB" w14:paraId="2813D6CC" w14:textId="77777777" w:rsidTr="00E262A6">
        <w:trPr>
          <w:trHeight w:val="2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20EB2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cetic ac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AACFD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190.0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B3616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8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6AB1B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75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EFEBA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47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F1031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6.449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D13D9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0.927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F42D3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1.073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36E12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699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28513" w14:textId="38E0D20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r w:rsidR="001512DB" w:rsidRPr="001512DB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81042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46C18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ungent, sour, vinegar-like</w:t>
            </w:r>
          </w:p>
        </w:tc>
      </w:tr>
      <w:tr w:rsidR="002314EB" w14:paraId="05E8D003" w14:textId="77777777" w:rsidTr="002314EB">
        <w:trPr>
          <w:trHeight w:val="4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EAADB58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ec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AD9ECD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3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EB20487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2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E6471A7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9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E68FFDD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D2CA637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4F1593B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9F910AF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3020B20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071A6B6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57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3157707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04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983F206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Unpleasant, rancid, creamy, dust, fat, grass</w:t>
            </w:r>
          </w:p>
        </w:tc>
      </w:tr>
      <w:tr w:rsidR="002314EB" w14:paraId="0ACFDF8E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F80C8EC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Hexadec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A8EAAA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0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D3F48EF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2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FDDD61C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C6BCF7B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F037D52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3EB9240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F566475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058DA15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BB341F4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6F5FDD1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616FC0B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dorless, slight characteristic</w:t>
            </w:r>
          </w:p>
        </w:tc>
      </w:tr>
      <w:tr w:rsidR="002314EB" w14:paraId="288E01DE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3C00ED8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Non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066084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1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1B17EF2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15FDF55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6079C6A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D0874DC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877FA68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DCE437F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D001F33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8B9CCFB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AF990C7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333E2BA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axy, dirty, cheesy, dairy</w:t>
            </w:r>
          </w:p>
        </w:tc>
      </w:tr>
      <w:tr w:rsidR="002314EB" w14:paraId="2ADFB3A9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AEA64B5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Isovaleric ac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266366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3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4C00C69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4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6A8CF24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1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51F7E5B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43F4093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79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99D273C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8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CF70EDA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51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D0183CF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7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E2A6208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9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AFFB1D6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5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E562BEB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enetrating, disagreeable, rancid, cheesy</w:t>
            </w:r>
          </w:p>
        </w:tc>
      </w:tr>
      <w:tr w:rsidR="002314EB" w14:paraId="00EEBB66" w14:textId="77777777" w:rsidTr="002314EB">
        <w:trPr>
          <w:trHeight w:val="4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2FC1357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Hex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7ECC3D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806.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A6E45FB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37F97E9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0F3846F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92C7868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A13FEB5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C1F1FD2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114B2BA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2195195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05B6399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D08AD56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Unpleasant, cheesy, sweat-like, characteristic goat-like</w:t>
            </w:r>
          </w:p>
        </w:tc>
      </w:tr>
      <w:tr w:rsidR="002314EB" w14:paraId="3961A4B0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197F4F8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-Methylbut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9DC1C9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4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8200C58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0865B05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6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D5E9A7F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9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159BF26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6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B06D371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4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FEA908E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4B8A2BA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6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A479F40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6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8B52062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5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7A82A0A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utter, cheesy, fermented, sour</w:t>
            </w:r>
          </w:p>
        </w:tc>
      </w:tr>
      <w:tr w:rsidR="002314EB" w14:paraId="05384F87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1F7D2B8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ct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5BD46E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CF155E8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7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17965DE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09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945E584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982DA22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BF73ABE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695768C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EF1A570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7648597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665CBC5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95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A471D35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Unpleasant, fruity-acid</w:t>
            </w:r>
          </w:p>
        </w:tc>
      </w:tr>
      <w:tr w:rsidR="002314EB" w14:paraId="2CEA8B04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C4F9647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henylethyl 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451062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5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89283B4" w14:textId="5D79F322" w:rsidR="002314EB" w:rsidRPr="00465EE0" w:rsidRDefault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4.91</w:t>
            </w:r>
            <w:r w:rsidR="002314EB"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7D34CDC" w14:textId="09EF059F" w:rsidR="002314EB" w:rsidRPr="00465EE0" w:rsidRDefault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10.81</w:t>
            </w:r>
            <w:r w:rsidR="002314EB"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0385DCE" w14:textId="05495E5A" w:rsidR="002314EB" w:rsidRPr="00465EE0" w:rsidRDefault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9.21</w:t>
            </w:r>
            <w:r w:rsidR="002314EB"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D735F0E" w14:textId="215CEAC1" w:rsidR="002314EB" w:rsidRPr="00465EE0" w:rsidRDefault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27.14</w:t>
            </w:r>
            <w:r w:rsidR="002314EB"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E129745" w14:textId="20A3729F" w:rsidR="002314EB" w:rsidRPr="00465EE0" w:rsidRDefault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27.22</w:t>
            </w:r>
            <w:r w:rsidR="002314EB"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A41FD39" w14:textId="37236339" w:rsidR="002314EB" w:rsidRPr="00465EE0" w:rsidRDefault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36.64</w:t>
            </w:r>
            <w:r w:rsidR="002314EB"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09C2E4C" w14:textId="27F7F6E0" w:rsidR="002314EB" w:rsidRDefault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24.85</w:t>
            </w:r>
            <w:r w:rsidR="002314EB"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2A91B76" w14:textId="714BC951" w:rsidR="002314EB" w:rsidRDefault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17.62</w:t>
            </w:r>
            <w:r w:rsidR="002314EB"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C8F4F77" w14:textId="6F068FD0" w:rsidR="002314EB" w:rsidRDefault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39.93</w:t>
            </w:r>
            <w:r w:rsidR="002314EB"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0E85AA7" w14:textId="77777777" w:rsidR="002314EB" w:rsidRDefault="002314E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e, honey</w:t>
            </w:r>
          </w:p>
        </w:tc>
      </w:tr>
      <w:tr w:rsidR="00465EE0" w14:paraId="2642AC38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D7098C1" w14:textId="0D28219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Isoamyl 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A11208" w14:textId="579D461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5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53DA8A8" w14:textId="4796CEF3" w:rsidR="00465EE0" w:rsidRP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4.2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97BF027" w14:textId="7F8E1E02" w:rsidR="00465EE0" w:rsidRP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3.1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2B8C7B6" w14:textId="0A223BD9" w:rsidR="00465EE0" w:rsidRP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2.9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5D245CA" w14:textId="5E5EB6BE" w:rsidR="00465EE0" w:rsidRP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3.2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ECC4AD1" w14:textId="729578BA" w:rsidR="00465EE0" w:rsidRP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2.8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E5F3E77" w14:textId="6B457260" w:rsidR="00465EE0" w:rsidRP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5.9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6EC55E4" w14:textId="6241C1FC" w:rsidR="00465EE0" w:rsidRP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4.8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3A7CCA4" w14:textId="0FBBDD28" w:rsidR="00465EE0" w:rsidRP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6.9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7628DFC" w14:textId="351FFDA1" w:rsidR="00465EE0" w:rsidRP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12.8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AEDF7A7" w14:textId="2751E8E0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pple, brandy, spicy, bread, grain</w:t>
            </w:r>
          </w:p>
        </w:tc>
      </w:tr>
      <w:tr w:rsidR="00465EE0" w14:paraId="04CDB220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1868C8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-Prop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CADBB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0695.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E5B8A7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94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8DBDDA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81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5D3727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06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BDBF40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37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02CDF5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4802A8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74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3EC397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09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8644EF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3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B36F67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48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699C95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ild, alcohol-like</w:t>
            </w:r>
          </w:p>
        </w:tc>
      </w:tr>
      <w:tr w:rsidR="00465EE0" w14:paraId="4D07CB6C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2372CF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Isobut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C6156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00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F2F869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0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D4BA3B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60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9D4F1F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73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9541B1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91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AA0841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45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AF869D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.08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701C7E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46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A5FD97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6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A277D0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8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7F56A9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enetrating, wine-like, disagreeable</w:t>
            </w:r>
          </w:p>
        </w:tc>
      </w:tr>
      <w:tr w:rsidR="00465EE0" w14:paraId="70062F26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F13C58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-Oct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8D96F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1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6E59A8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6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165552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1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780909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A38898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60136F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7A5A42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897358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6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BED28D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9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444FE7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8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5E43D0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enetrating, rose, orange, lemon</w:t>
            </w:r>
          </w:p>
        </w:tc>
      </w:tr>
      <w:tr w:rsidR="00465EE0" w14:paraId="1A1F5521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41DB17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,3-Butanedi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2CF79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8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22451B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660F50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0A6372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39E08C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0C312E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6B82D1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2A7702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2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C87427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C0EB4F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B403AD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pe fruit, buttery</w:t>
            </w:r>
          </w:p>
        </w:tc>
      </w:tr>
      <w:tr w:rsidR="00465EE0" w14:paraId="2E8CB71A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F119DD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-Hex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E12C8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5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677093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FA8933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12371F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7D85FF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2E70A3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47F6DF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7AB81D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9A0E36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C40DF8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7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FCB1FB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nana, floral, grass, herb</w:t>
            </w:r>
          </w:p>
        </w:tc>
      </w:tr>
      <w:tr w:rsidR="00465EE0" w14:paraId="44D39984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759319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-ethylhexan-1-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D0633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C7A39D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80B0F8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B5EAC7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A0C357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16AF77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FA4215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69EE3C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3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8957B2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2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9A3291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36B421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ild, oily, sweet, rose</w:t>
            </w:r>
          </w:p>
        </w:tc>
      </w:tr>
      <w:tr w:rsidR="00465EE0" w14:paraId="4F6C7A01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4B52E0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-Methyl-1-but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B38A8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20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3D70C0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BF63DD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0AF494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F9A2EE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9057FF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30C490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95B7BB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5A72A2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2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909C76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732B59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ish oil, green, malt, onion, wine</w:t>
            </w:r>
          </w:p>
        </w:tc>
      </w:tr>
      <w:tr w:rsidR="00465EE0" w14:paraId="25B35ECB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F915BA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enzyl 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75964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9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81299E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CA7F02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1B557C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4F5ED2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998967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DD01E4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426709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1BA592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6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4FAF02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8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9DBF0D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oiled cherries, moss, roasted bread, rose</w:t>
            </w:r>
          </w:p>
        </w:tc>
      </w:tr>
      <w:tr w:rsidR="00465EE0" w14:paraId="65C1BE42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D4860C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Texan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B63DC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8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66D338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65F281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B912CC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B70B4C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DD3026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30F8B9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66B3B5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AD0020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8EB5BD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82F9DB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ild, characteristic</w:t>
            </w:r>
          </w:p>
        </w:tc>
      </w:tr>
      <w:tr w:rsidR="00465EE0" w14:paraId="66342A0F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4ACC8D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A191F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00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8684FA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42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4C4544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AE1A10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8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CEC3C3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75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DCF421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82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326DE4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16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529D13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66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04BDDC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96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988215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03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673DEB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trong alcoholic</w:t>
            </w:r>
          </w:p>
        </w:tc>
      </w:tr>
      <w:tr w:rsidR="00465EE0" w14:paraId="31793AF2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A3E6CE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-Non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E4792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8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309105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3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DC5539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41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623B9B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3988BB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E354E2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E03805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75E509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9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847387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F4D949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0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E49D4E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ucumber, green, fatty, melon</w:t>
            </w:r>
          </w:p>
        </w:tc>
      </w:tr>
      <w:tr w:rsidR="00465EE0" w14:paraId="2B5B2348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2D7230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-Non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6726C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4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A4736F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915AFE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009ED8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7EA789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920E7D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E6AD25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3130B2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CA0751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9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2B8F8F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73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D337D5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at, floral, green, oil</w:t>
            </w:r>
          </w:p>
        </w:tc>
      </w:tr>
      <w:tr w:rsidR="00465EE0" w14:paraId="521C64E0" w14:textId="77777777" w:rsidTr="002314EB">
        <w:trPr>
          <w:trHeight w:val="4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26543F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urf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EE420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0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C6745A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0E80C5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6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12DEB9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72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9B43AC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54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240ABB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51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608F5E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55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0CF92D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5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6420C3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EDC09D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2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A733DF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lmond, baked potatoes, bread, burnt, caramel, grain</w:t>
            </w:r>
          </w:p>
        </w:tc>
      </w:tr>
      <w:tr w:rsidR="00465EE0" w14:paraId="6D9F242C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656B7C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3-Methylbuta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D5DF7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2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2EA56E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313EB9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E42421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48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EED7F2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835156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782D67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16AD9D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B34E16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6B9134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524535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pple, peach, malty</w:t>
            </w:r>
          </w:p>
        </w:tc>
      </w:tr>
      <w:tr w:rsidR="00465EE0" w14:paraId="7014923D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2B43B8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5-Methyl-2-furaldehy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5B836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6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CCCE17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AF213A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3E8D8D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51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6D29A0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86BB8B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7990FF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606D41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F027FB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DEB87B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FC1924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picy-sweet, warm, caramel, nutty</w:t>
            </w:r>
          </w:p>
        </w:tc>
      </w:tr>
      <w:tr w:rsidR="00465EE0" w14:paraId="2A491AC6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BEE3B9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thacrylaldehy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708B4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5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19C464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341456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A101C9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725B21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7.77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C2DB8A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8.24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112B82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.64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62FEBB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77297C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234CF5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F02D24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ungent, characteristic</w:t>
            </w:r>
          </w:p>
        </w:tc>
      </w:tr>
      <w:tr w:rsidR="00465EE0" w14:paraId="349526F8" w14:textId="77777777" w:rsidTr="00AC5BC2">
        <w:trPr>
          <w:trHeight w:val="200"/>
        </w:trPr>
        <w:tc>
          <w:tcPr>
            <w:tcW w:w="1540" w:type="dxa"/>
            <w:tcBorders>
              <w:top w:val="nil"/>
              <w:left w:val="nil"/>
              <w:right w:val="nil"/>
            </w:tcBorders>
          </w:tcPr>
          <w:p w14:paraId="5194EDE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,1-Diethoxyethan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976A34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00.0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3763EDF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0FAD9FB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12D3CCD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626582B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04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6B55361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07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3F0921B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06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5C5F520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92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4FD9D91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736B04D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</w:tcPr>
          <w:p w14:paraId="6BA503F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reamy, fruit, pleasant, tropical fruit</w:t>
            </w:r>
          </w:p>
        </w:tc>
      </w:tr>
      <w:tr w:rsidR="00465EE0" w14:paraId="56DDDC6B" w14:textId="77777777" w:rsidTr="00AC5BC2">
        <w:trPr>
          <w:trHeight w:val="200"/>
        </w:trPr>
        <w:tc>
          <w:tcPr>
            <w:tcW w:w="1540" w:type="dxa"/>
            <w:tcBorders>
              <w:top w:val="nil"/>
              <w:left w:val="nil"/>
              <w:right w:val="nil"/>
            </w:tcBorders>
          </w:tcPr>
          <w:p w14:paraId="5904B9A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Nonana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553396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5.2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04CDCFF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66AF8B9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778A484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0F03259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06C586B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62CD0BA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750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6F45710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560D94B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62104B9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</w:tcPr>
          <w:p w14:paraId="263192E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at, floral, green, lemon</w:t>
            </w:r>
          </w:p>
        </w:tc>
      </w:tr>
      <w:tr w:rsidR="00465EE0" w14:paraId="65B0D0DB" w14:textId="77777777" w:rsidTr="00AC5BC2">
        <w:trPr>
          <w:trHeight w:val="200"/>
        </w:trPr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6EB912C6" w14:textId="72F4A2BE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enzaldehyd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D1226EC" w14:textId="2E14564D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50.0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4C6C0247" w14:textId="5D3F8470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8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66A02FC3" w14:textId="68C8ACEE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75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2A55411B" w14:textId="759F040B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47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23AF668D" w14:textId="706B152D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6.449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1AFDFC7A" w14:textId="571850DD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0.927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1CCB9237" w14:textId="5AE30F51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1.073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48B4FCCE" w14:textId="53CF78E1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699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625346D9" w14:textId="595D4380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2FD1CEC5" w14:textId="69F377B0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1EF6308A" w14:textId="3C43943F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weet, cherry, fruity, roasted, caramel, almond, nutty</w:t>
            </w:r>
          </w:p>
        </w:tc>
      </w:tr>
      <w:tr w:rsidR="00465EE0" w14:paraId="51D5AEC5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2EC2CC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enzeneacetaldehy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7EF5D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6A9CBE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66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B009A3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2.63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127F68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8.03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529AA1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A6F9A7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6857F5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1.68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A737B6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4.33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B522B3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A5075B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BC0785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loral, sweet, hyacinth, chocolate</w:t>
            </w:r>
          </w:p>
        </w:tc>
      </w:tr>
      <w:tr w:rsidR="00465EE0" w14:paraId="0D8505AC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D9E9D8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ace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0CFA7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1F24FB9" w14:textId="2E5DC228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C67E68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>2</w:t>
            </w:r>
            <w:r w:rsidRPr="00C67E68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81.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7E93C87" w14:textId="79C42903" w:rsidR="00465EE0" w:rsidRPr="00C67E68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C67E68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338.91</w:t>
            </w:r>
            <w:r w:rsidRPr="00C67E68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9C3FC74" w14:textId="7DB1356E" w:rsidR="00465EE0" w:rsidRPr="00C67E68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C67E68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378.78</w:t>
            </w:r>
            <w:r w:rsidRPr="00C67E68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EB8E02E" w14:textId="2664605E" w:rsidR="00465EE0" w:rsidRPr="00C67E68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357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57D303C" w14:textId="719F7F8E" w:rsidR="00465EE0" w:rsidRPr="00C67E68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176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EB03A72" w14:textId="17823BA2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C67E68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54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9BF20A5" w14:textId="2A3BD508" w:rsidR="00465EE0" w:rsidRPr="00C67E68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C67E68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373.77</w:t>
            </w:r>
            <w:r w:rsidRPr="00C67E68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4545640" w14:textId="4F70AAB3" w:rsidR="00465EE0" w:rsidRPr="00C67E68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C67E68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938.28</w:t>
            </w:r>
            <w:r w:rsidRPr="00C67E68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27D95EA" w14:textId="5050AF78" w:rsidR="00465EE0" w:rsidRPr="00C67E68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C67E68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253.05</w:t>
            </w:r>
            <w:r w:rsidRPr="00C67E68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6ED027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pineapple, apple, banana</w:t>
            </w:r>
          </w:p>
        </w:tc>
      </w:tr>
      <w:tr w:rsidR="00465EE0" w14:paraId="11049776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3375AE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octa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A7D57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AB620BB" w14:textId="4EB7F21F" w:rsidR="00465EE0" w:rsidRPr="00DA4A1F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DA4A1F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231.9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8129D98" w14:textId="10D157CB" w:rsidR="00465EE0" w:rsidRPr="00DA4A1F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DA4A1F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344.0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D34AD22" w14:textId="6F51E29C" w:rsidR="00465EE0" w:rsidRPr="00DA4A1F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DA4A1F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66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8E2ADD1" w14:textId="7DAF4515" w:rsidR="00465EE0" w:rsidRPr="00DA4A1F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DA4A1F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54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B331B2C" w14:textId="4BFC955F" w:rsidR="00465EE0" w:rsidRPr="00DA4A1F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DA4A1F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36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2A61E35" w14:textId="6A43D973" w:rsidR="00465EE0" w:rsidRPr="00DA4A1F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DA4A1F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63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9E1AC12" w14:textId="2227E524" w:rsidR="00465EE0" w:rsidRPr="00DA4A1F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DA4A1F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238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193200E" w14:textId="4819B0CC" w:rsidR="00465EE0" w:rsidRPr="00DA4A1F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DA4A1F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556.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4419A1E" w14:textId="22F77E8F" w:rsidR="00465EE0" w:rsidRPr="00DA4A1F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DA4A1F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25</w:t>
            </w:r>
            <w:r w:rsidRPr="00DA4A1F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>5</w:t>
            </w:r>
            <w:r w:rsidRPr="00DA4A1F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.22</w:t>
            </w:r>
            <w:r w:rsidRPr="00DA4A1F"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3C2535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brandy, winey, pineapple, apricot</w:t>
            </w:r>
          </w:p>
        </w:tc>
      </w:tr>
      <w:tr w:rsidR="00465EE0" w14:paraId="6A7C6BF6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83355B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L-lac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6B609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40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6661D8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4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686E01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39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F4FA05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CC7A04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15C4F6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D5F288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6A3153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971CC1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42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DAEE0B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41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8F001A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um, fruity, creamy, fatty</w:t>
            </w:r>
          </w:p>
        </w:tc>
      </w:tr>
      <w:tr w:rsidR="00465EE0" w14:paraId="2C8DA552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246A5B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hexadeca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50462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5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1A03CD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B4B6C9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792685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6BA09B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14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A13236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80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B41ADD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90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1B6C3E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B867AF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1282DD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D73BFB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ild waxy, creamy</w:t>
            </w:r>
          </w:p>
        </w:tc>
      </w:tr>
      <w:tr w:rsidR="00465EE0" w14:paraId="3D4285C4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10C013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-Octyl ace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97B7A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8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B6D7A9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17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205463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88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F64089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03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BA9994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.31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46A740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19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2F27A7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.26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B5161C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.68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C21DA4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59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9BEAED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50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346C6B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</w:t>
            </w:r>
          </w:p>
        </w:tc>
      </w:tr>
      <w:tr w:rsidR="00465EE0" w14:paraId="0B5BB2FC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C1292E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Isoamyl ace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99CA6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9F6DD9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38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EA07DB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.88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E04B43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78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582AC2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16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113058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61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1C89A3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59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7D1C97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63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62B842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14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E79611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02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18DE37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pear, banana-like, sweet, fragrant</w:t>
            </w:r>
          </w:p>
        </w:tc>
      </w:tr>
      <w:tr w:rsidR="00465EE0" w14:paraId="60E8FD4F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7EE18D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dodeca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3C62F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5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BACD28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4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0146A9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4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A4AFB7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2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99D52A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377BAE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3496C7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2D3989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A9237B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66F62C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A2D8F8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fatty, fruity, floral </w:t>
            </w:r>
          </w:p>
        </w:tc>
      </w:tr>
      <w:tr w:rsidR="00465EE0" w14:paraId="0C101797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421BD6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henethyl ace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6D22D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5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EDE71F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8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6C5EA3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67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1B80F2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3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D29778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6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ADC1AC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9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8FC849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58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A763F3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82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564C01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7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52AA77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70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0669FD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Very sweet, rosy, honey</w:t>
            </w:r>
          </w:p>
        </w:tc>
      </w:tr>
      <w:tr w:rsidR="00465EE0" w14:paraId="68808910" w14:textId="77777777" w:rsidTr="002314EB">
        <w:trPr>
          <w:trHeight w:val="4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1C8A7D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2-hydroxy-4-methylpenta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DBCB8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22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01CE85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3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00B398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3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9AC13D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982FB3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7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0EC8FC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4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E5579F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0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036134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6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58DD33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CEC078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2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5EA4C5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Fruity, blue berry, tropical fruit, lime, valerian oil </w:t>
            </w:r>
          </w:p>
        </w:tc>
      </w:tr>
      <w:tr w:rsidR="00465EE0" w14:paraId="389CB1EC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6171FA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Isoamyl lac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251DC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AF467A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1.98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D3893D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33.47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E8D28E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865FDE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0.74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BCB642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.65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4CE446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1.85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823C0A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6.92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EA34D5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.39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9DBE28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8.96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38ECEB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</w:t>
            </w:r>
          </w:p>
        </w:tc>
      </w:tr>
      <w:tr w:rsidR="00465EE0" w14:paraId="36A3DF71" w14:textId="77777777" w:rsidTr="002314EB">
        <w:trPr>
          <w:trHeight w:val="4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E627F1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hexa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B2F68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4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3A7F95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18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E15AB8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062AFA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4F9E12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13E76B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45C5DF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68E65C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FE3B6A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DE3B87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42911F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apple peel, brandy, fruit gum, overripe fruit, pineapple</w:t>
            </w:r>
          </w:p>
        </w:tc>
      </w:tr>
      <w:tr w:rsidR="00465EE0" w14:paraId="4D9AD664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7BFC54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Ethy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nonano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00C6E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FDA908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4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EE6C53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1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628775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978275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7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18923E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533D1E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2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007609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611F92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5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A90BED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DF5110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Fruity, grap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lro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, rose, brandy</w:t>
            </w:r>
          </w:p>
        </w:tc>
      </w:tr>
      <w:tr w:rsidR="00465EE0" w14:paraId="6F1643AF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81F918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Ole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1F6BD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87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678277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3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A8EC17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1A1E0A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A3362D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064CB8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5E0843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5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13DC03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905118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27EE77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982EEF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loral</w:t>
            </w:r>
          </w:p>
        </w:tc>
      </w:tr>
      <w:tr w:rsidR="00465EE0" w14:paraId="2F9A9E73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42F752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isobuty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AD43D5" w14:textId="046EABF9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65EE0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5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1104234" w14:textId="5ADDB993" w:rsidR="00465EE0" w:rsidRDefault="00E50012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50012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4.1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7C8C09A" w14:textId="5C27AFF3" w:rsidR="00465EE0" w:rsidRDefault="00E50012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50012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3.9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B91833B" w14:textId="2C09BFDB" w:rsidR="00465EE0" w:rsidRDefault="00E50012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50012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16.3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8641325" w14:textId="4FD456E5" w:rsidR="00465EE0" w:rsidRPr="00E50012" w:rsidRDefault="00E50012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E50012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23F72CB" w14:textId="20167D0A" w:rsidR="00465EE0" w:rsidRPr="00E50012" w:rsidRDefault="00E50012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E50012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723B55B" w14:textId="19C7A70D" w:rsidR="00465EE0" w:rsidRPr="00E50012" w:rsidRDefault="00E50012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2"/>
                <w:szCs w:val="12"/>
              </w:rPr>
            </w:pPr>
            <w:r w:rsidRPr="00E50012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FF13534" w14:textId="53263344" w:rsidR="00465EE0" w:rsidRDefault="00E50012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50012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2.8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393013B" w14:textId="39FD97B8" w:rsidR="00465EE0" w:rsidRDefault="00E50012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50012">
              <w:rPr>
                <w:rFonts w:ascii="Times New Roman" w:eastAsia="DengXian" w:hAnsi="Times New Roman" w:cs="Times New Roman" w:hint="eastAsia"/>
                <w:color w:val="FF0000"/>
                <w:kern w:val="0"/>
                <w:sz w:val="12"/>
                <w:szCs w:val="12"/>
              </w:rPr>
              <w:t>10.1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9A2F94C" w14:textId="50B24788" w:rsidR="00465EE0" w:rsidRDefault="00E50012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C42895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pleasant</w:t>
            </w:r>
          </w:p>
        </w:tc>
      </w:tr>
      <w:tr w:rsidR="00465EE0" w14:paraId="1EB768B4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9BD7A3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Ethy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tetradecano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05908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0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186660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C0421D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592D0A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C5C770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25037B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A773DD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B8BC4A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C0353C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6B25D8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3BAC22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axy, orris</w:t>
            </w:r>
          </w:p>
        </w:tc>
      </w:tr>
      <w:tr w:rsidR="00465EE0" w14:paraId="0F186174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76EA7B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linole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2600E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5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BFEB3A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4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53EFDE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4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C9FB13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55EF94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78CFDC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6F0292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667E56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AD7B22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FD9411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CA272B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ild floral, oil</w:t>
            </w:r>
          </w:p>
        </w:tc>
      </w:tr>
      <w:tr w:rsidR="00465EE0" w14:paraId="7127445B" w14:textId="77777777" w:rsidTr="002314EB">
        <w:trPr>
          <w:trHeight w:val="4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2D3A5E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Isobutyl ace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916C8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66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1FD8BC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5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6E81A1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4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13F066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1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9E49F6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2C3853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1DB3AB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26787B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7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8CE7B8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464DFA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CE4D0B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currant, pear, floral, hyacinth, rose</w:t>
            </w:r>
          </w:p>
        </w:tc>
      </w:tr>
      <w:tr w:rsidR="00465EE0" w14:paraId="21143BEB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8B63D8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Ethy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ctadecano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62EC5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812657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4CBF44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F67247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2EF50A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1F726C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197C55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67B3A4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076B5A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52423B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67BA92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ittle odor</w:t>
            </w:r>
          </w:p>
        </w:tc>
      </w:tr>
      <w:tr w:rsidR="00465EE0" w14:paraId="46570EAD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2EAC7C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Isobutyl octa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FE5E9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8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07F2C5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9D4872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952C26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6F9E42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BB399F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426901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672A9D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7EA244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C7F623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DE85D7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floral, green</w:t>
            </w:r>
          </w:p>
        </w:tc>
      </w:tr>
      <w:tr w:rsidR="00465EE0" w14:paraId="66FF96C2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4DAD84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hepta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A7853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7AF5B8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21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D568F1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.3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CBBA7B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63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61CF85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0.91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06FB63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82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8AE0D9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0.29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84BF06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.96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452C4F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659E80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227414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ineapple, berry, plum, brandy</w:t>
            </w:r>
          </w:p>
        </w:tc>
      </w:tr>
      <w:tr w:rsidR="00465EE0" w14:paraId="1512D6B8" w14:textId="77777777" w:rsidTr="00AC5BC2">
        <w:trPr>
          <w:trHeight w:val="200"/>
        </w:trPr>
        <w:tc>
          <w:tcPr>
            <w:tcW w:w="1540" w:type="dxa"/>
            <w:tcBorders>
              <w:top w:val="nil"/>
              <w:left w:val="nil"/>
              <w:right w:val="nil"/>
            </w:tcBorders>
          </w:tcPr>
          <w:p w14:paraId="29B71E5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isovalerat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114303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0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2E8BBAA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4184638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.287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0EEAD0C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9.380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6157B4C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4.677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7CC05F9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.227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7B1FD70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0F892A2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1C2297F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067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762DE13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250 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</w:tcPr>
          <w:p w14:paraId="5925AAB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vinous, apple</w:t>
            </w:r>
          </w:p>
        </w:tc>
      </w:tr>
      <w:tr w:rsidR="00465EE0" w14:paraId="4E98449B" w14:textId="77777777" w:rsidTr="00AC5BC2">
        <w:trPr>
          <w:trHeight w:val="200"/>
        </w:trPr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2D0F105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valerat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5F245F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.0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2A734B0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2412492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6C8C149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54FE8EA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584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44B3F76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47264C7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526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235006E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5024F8E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356D5F8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3FF5AA6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pple, dry fish, herb, nut, yeast</w:t>
            </w:r>
          </w:p>
        </w:tc>
      </w:tr>
      <w:tr w:rsidR="00465EE0" w14:paraId="695EE903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3FD9E9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salicyl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B8F08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84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8F11CD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4EBAF0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0A7953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8140C6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9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42C0EA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93AEA9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4469F7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4604E5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DA9CC0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605D8E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picy, anisic, wintergreen</w:t>
            </w:r>
          </w:p>
        </w:tc>
      </w:tr>
      <w:tr w:rsidR="00465EE0" w14:paraId="756B10B1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BE35F3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amma-Nonalact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C97BA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65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89A97D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DC077A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BBA825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D27A43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4D4A76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D27F6C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24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1325B8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3EEF95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1E0D65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98B05D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oconut, creamy, waxy, fatty, milky</w:t>
            </w:r>
          </w:p>
        </w:tc>
      </w:tr>
      <w:tr w:rsidR="00465EE0" w14:paraId="64CC82B2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76C5A7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3-phenylpropion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D7BDA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7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994A15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5FF4ED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E81829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97B18C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2720F9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CCDCFF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62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EB090C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6AEDC8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D4E6C9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4A90FB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lower, honey</w:t>
            </w:r>
          </w:p>
        </w:tc>
      </w:tr>
      <w:tr w:rsidR="00465EE0" w14:paraId="61ADE505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4BECEB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propa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0E0DF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13A866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8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D424CB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386171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A2FDA7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8DDDC2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253AFD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7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F8DA59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2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817886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9D988E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965CE7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pple, pineapple, rum, strawberry</w:t>
            </w:r>
          </w:p>
        </w:tc>
      </w:tr>
      <w:tr w:rsidR="00465EE0" w14:paraId="15DCC8E3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BC1E15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4-Ethoxy-4-oxobut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EE2E1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0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76B8C8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3FA5B1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685C24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47BACE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7A43AA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26C2A9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AAA7C4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96DB9A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3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177448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78CF69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</w:t>
            </w:r>
          </w:p>
        </w:tc>
      </w:tr>
      <w:tr w:rsidR="00465EE0" w14:paraId="45FC6FD1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213719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entyl ace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FAD3B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8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7986C4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D7F532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8A6248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8D4711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9043B1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25C3EE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7E69B7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4E79CE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6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47BB80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9503B3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nana</w:t>
            </w:r>
          </w:p>
        </w:tc>
      </w:tr>
      <w:tr w:rsidR="00465EE0" w14:paraId="5F64E9EE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2158AF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Isopentyl octa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81925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25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8D8785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38E675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91E7F0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1FCA31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4085D0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FE5A29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79A8A6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EBBDF9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6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87D85B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27F798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</w:t>
            </w:r>
          </w:p>
        </w:tc>
      </w:tr>
      <w:tr w:rsidR="00465EE0" w14:paraId="0121136B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D6F45C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is-3-Methyl-4-octanol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D48F7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5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59201C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D5B3F3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09591A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50177A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4572BA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F32D9D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CDD13E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8527C1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42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F6F1DC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4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4D52CB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oody, coconut, vanilla</w:t>
            </w:r>
          </w:p>
        </w:tc>
      </w:tr>
      <w:tr w:rsidR="00465EE0" w14:paraId="62AD8C64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CF2A66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thyl octa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E739B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89D83E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DD9589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629148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105D0F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72F789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332FEC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66590F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177C1E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A578BA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B951E0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, orange, wax, wine</w:t>
            </w:r>
          </w:p>
        </w:tc>
      </w:tr>
      <w:tr w:rsidR="00465EE0" w14:paraId="5C6F77F7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6EFCBB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elta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odecalact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67213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3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7713C5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E25239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1D2F1A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48C99E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0F9531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7F666B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2CF328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1D239C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8FFBE9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9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63EA5E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peach, pear, plum</w:t>
            </w:r>
          </w:p>
        </w:tc>
      </w:tr>
      <w:tr w:rsidR="00465EE0" w14:paraId="1D388528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8DEB95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Isoamyl deca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79E3C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0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625001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48183A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7A40C2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B72613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E089E9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BBA2E9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0999E1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0518B6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35EB69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3902DC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axy, banana, fruity, sweet, green</w:t>
            </w:r>
          </w:p>
        </w:tc>
      </w:tr>
      <w:tr w:rsidR="00465EE0" w14:paraId="4BB73683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642D6E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-Methylbutyl ace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3B4EC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1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74A39F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30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59E23A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ECB7C1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F653D5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9EE7C6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D287BA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51C7A8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095641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E2E628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487E05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pple, banana, pear</w:t>
            </w:r>
          </w:p>
        </w:tc>
      </w:tr>
      <w:tr w:rsidR="00465EE0" w14:paraId="6D1A4574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EB31A8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decan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0E80B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F6BEE9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27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AAD5DC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01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7F3F21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39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49C134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29D903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4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1B1A77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6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772E0F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9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D2C4D6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.21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7A31A3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81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730FB0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dy, grape, pear, coconut, rose</w:t>
            </w:r>
          </w:p>
        </w:tc>
      </w:tr>
      <w:tr w:rsidR="00465EE0" w14:paraId="1A52E972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3E7692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iethyl succin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B9DA4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2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7F8B3B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2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B130AC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77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491874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73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E007D5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23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3D59A2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85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4875CF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74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806ACF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52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327AC1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12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401FF7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.39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BB3586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leasant, floral, fruity, wine</w:t>
            </w:r>
          </w:p>
        </w:tc>
      </w:tr>
      <w:tr w:rsidR="00465EE0" w14:paraId="3416F401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9D26A3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buty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41BBD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CCFE45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94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E7706F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81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753F2A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06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A90A2D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37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9C5137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888768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74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637D8A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09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77F870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3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26C549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48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0F5E31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pineapple, apple, banana</w:t>
            </w:r>
          </w:p>
        </w:tc>
      </w:tr>
      <w:tr w:rsidR="00465EE0" w14:paraId="304A1039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F9B98B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phenylace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3F645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73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DF9948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0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AC3017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60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61BFB9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73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A8F7CA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91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DAE511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45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3689B5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.08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F1C523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46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C8ADA4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6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5E3B40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8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B7E1DC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weet, pleasant, honey</w:t>
            </w:r>
          </w:p>
        </w:tc>
      </w:tr>
      <w:tr w:rsidR="00465EE0" w14:paraId="6A0F13CA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45D30F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2-methylbuty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2BB6B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8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60E500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4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E21989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39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9E8274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A37DF1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C76E28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7DC449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83FDA2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4A1C63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42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D3E0BF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41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05DD05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green apple, kiwi, strawberry</w:t>
            </w:r>
          </w:p>
        </w:tc>
      </w:tr>
      <w:tr w:rsidR="00465EE0" w14:paraId="0BCCF936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F77195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amma-Undecalact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13896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38AFEB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53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65BC66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44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9D7D95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07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8B938E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4C95B3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BBC867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5.07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A7FACC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F14C3A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AA3E58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CA9DE9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apricot, peach, nutty, vanilla</w:t>
            </w:r>
          </w:p>
        </w:tc>
      </w:tr>
      <w:tr w:rsidR="00465EE0" w14:paraId="46D9A647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181427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yl benz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E0A64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356D43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518428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EBE361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22E483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14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495CF8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80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24774F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90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A5FECF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D13B95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8BB36F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138B08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amomil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, celery, fat, flower, fruit</w:t>
            </w:r>
          </w:p>
        </w:tc>
      </w:tr>
      <w:tr w:rsidR="00465EE0" w14:paraId="621E2618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6CCCD3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urfuryl 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E934C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0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29BB8C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0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B0C5A0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3E666B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8FEEF0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7244E4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6DD0F1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9985F1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583B8C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953E36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248136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urnt, caramel, cooked</w:t>
            </w:r>
          </w:p>
        </w:tc>
      </w:tr>
      <w:tr w:rsidR="00465EE0" w14:paraId="669E1540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B4CA60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Tetradeca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8AB05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0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19ADDC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D3A162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8706BF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BEB03D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4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1FEA3B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2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0DBC38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9E8EB4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7970FD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9464C3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8E5E56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agrant</w:t>
            </w:r>
          </w:p>
        </w:tc>
      </w:tr>
      <w:tr w:rsidR="00465EE0" w14:paraId="77BC52A9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9A235F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tyr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FDB01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558DD9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D389F2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03F4E3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7A8C87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120067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4A5507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16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50C860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C7F69A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F04153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AAE9CA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weet, floral, balsamic</w:t>
            </w:r>
          </w:p>
        </w:tc>
      </w:tr>
      <w:tr w:rsidR="00465EE0" w14:paraId="074B3EF6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EBC0CB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-Xyl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41858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0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FAB6D5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E8EADC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2AC5E1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9A1785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291492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AAFA6C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7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F9DB25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FCFF7E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866C85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A1F8C0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weet, aromatic</w:t>
            </w:r>
          </w:p>
        </w:tc>
      </w:tr>
      <w:tr w:rsidR="00465EE0" w14:paraId="10CAA42D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CBB1E1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-xyl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7F019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450.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06D13E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3A2B15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37AE1B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C32651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45D69B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EAC7D9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A5A34F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1AEA2E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3AD24C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467E50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weet, aromatic</w:t>
            </w:r>
          </w:p>
        </w:tc>
      </w:tr>
      <w:tr w:rsidR="00465EE0" w14:paraId="618592AC" w14:textId="77777777" w:rsidTr="00AC5BC2">
        <w:trPr>
          <w:trHeight w:val="200"/>
        </w:trPr>
        <w:tc>
          <w:tcPr>
            <w:tcW w:w="1540" w:type="dxa"/>
            <w:tcBorders>
              <w:top w:val="nil"/>
              <w:left w:val="nil"/>
              <w:right w:val="nil"/>
            </w:tcBorders>
          </w:tcPr>
          <w:p w14:paraId="4909094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-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thoxymethy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)fura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AB57B5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1.0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1F4AED8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910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18869A2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9.181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7ED387C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096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140DBCE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6E15E13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512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586E8E6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245A6D9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3C2C42E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577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091079F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585 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</w:tcPr>
          <w:p w14:paraId="58236925" w14:textId="29DD39FF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weet, nutty, spicy</w:t>
            </w:r>
          </w:p>
        </w:tc>
      </w:tr>
      <w:tr w:rsidR="00465EE0" w14:paraId="1768D72F" w14:textId="77777777" w:rsidTr="00AC5BC2">
        <w:trPr>
          <w:trHeight w:val="400"/>
        </w:trPr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5C58AF5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,1,6-Trimethyl-1,2-dihydronaphthalen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14B9B2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5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5C8C45B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0C5B64C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29371F2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42B41A9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126C64B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6360050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75AF0F1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57E24B0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9.232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14:paraId="1F663B5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8.612 </w:t>
            </w:r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3000527A" w14:textId="6C5793FA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32910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icorice, burned, tobacco, herb, petrol</w:t>
            </w:r>
          </w:p>
        </w:tc>
      </w:tr>
      <w:tr w:rsidR="00465EE0" w14:paraId="6BE8DD0D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C13D6C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4-Ethyl-2-methoxyph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236CA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6.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A0D27A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.67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5B60BD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2.48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3F1852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38E3D0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2C7114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9EF8AD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5AD579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605B8E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7.67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4947F7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FE9EAF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weet, spicy, medicinal, clove</w:t>
            </w:r>
          </w:p>
        </w:tc>
      </w:tr>
      <w:tr w:rsidR="00465EE0" w14:paraId="2945EA55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F75203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4-Ethylph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6134B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1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B2F674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6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49A0E1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75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51B9FD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48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FD09F8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185BBE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285E13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51E989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1D15C0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.95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7C4840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91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90B158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oody, phenolic, medicinal, sweet</w:t>
            </w:r>
          </w:p>
        </w:tc>
      </w:tr>
      <w:tr w:rsidR="00465EE0" w14:paraId="4F023442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A3B963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,4-Di-tert-butylph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FFC0C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5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093A70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B7B805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BF8ABA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DDD27A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4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846847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3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455750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4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D7710D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BCDE1A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4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456531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9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EBEF67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haracteristic, alkyl phenol-like</w:t>
            </w:r>
          </w:p>
        </w:tc>
      </w:tr>
      <w:tr w:rsidR="00465EE0" w14:paraId="4B1951D9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29B999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utylated Hydroxytolu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5F6ED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0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62B66F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A1B366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101F6B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3637FC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B2A14A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867A50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B32231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D79936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C19CDE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4FC38B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usty, cresylic-like, toasted cereal</w:t>
            </w:r>
          </w:p>
        </w:tc>
      </w:tr>
      <w:tr w:rsidR="00465EE0" w14:paraId="5361B85F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205E9E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-Octa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EA38E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1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F95B96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9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DF77DB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3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A9DA2C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1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C7A7DF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6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23F461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6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071E19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16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BE7240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4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D5E352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8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228EDF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5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73DA7F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apple, floral, fatty, cheesy</w:t>
            </w:r>
          </w:p>
        </w:tc>
      </w:tr>
      <w:tr w:rsidR="00465EE0" w14:paraId="5432D5E9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6EB083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3-Nonen-2-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A677B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800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A4CD7D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100495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3095A7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01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8E0E10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6266FD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B9CB06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528513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6BFD15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7CE63C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3D602B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y, berry, wet</w:t>
            </w:r>
          </w:p>
        </w:tc>
      </w:tr>
      <w:tr w:rsidR="00465EE0" w14:paraId="21186680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D4524A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cetophe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9C392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65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448FA7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EBC64C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C738BE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7C9D8D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86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5902FA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25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781166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46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E4617A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20578F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6FF8BA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49C73E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lmonds, flower, meat, must</w:t>
            </w:r>
          </w:p>
        </w:tc>
      </w:tr>
      <w:tr w:rsidR="00465EE0" w14:paraId="0A5B1302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0210BB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-Hepta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CAABA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4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02795B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9A7268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C7D165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5CE6AD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42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AE550C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A59F076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76AC1F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5A1396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5237E9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DBBD80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lue cheese, fruit, green, nut, spice</w:t>
            </w:r>
          </w:p>
        </w:tc>
      </w:tr>
      <w:tr w:rsidR="00465EE0" w14:paraId="21277CB0" w14:textId="77777777" w:rsidTr="002314EB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2F4E96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-Nona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A9E3C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75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895778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917757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40361D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0CDC46E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0F5A0C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A26C77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0.36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CBE144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31C42D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E3D905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AD7501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agrant, fruit, green, hot milk</w:t>
            </w:r>
          </w:p>
        </w:tc>
      </w:tr>
      <w:tr w:rsidR="00465EE0" w14:paraId="7886AE6B" w14:textId="77777777" w:rsidTr="00AC5BC2">
        <w:trPr>
          <w:trHeight w:val="200"/>
        </w:trPr>
        <w:tc>
          <w:tcPr>
            <w:tcW w:w="1540" w:type="dxa"/>
            <w:tcBorders>
              <w:top w:val="nil"/>
              <w:left w:val="nil"/>
              <w:right w:val="nil"/>
            </w:tcBorders>
          </w:tcPr>
          <w:p w14:paraId="74A10E9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lpha-Ionon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1B90A1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8.0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12C636A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592C8EDF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1D71DCCD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34306B8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40991532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4BCEF72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5DEB9044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310A7465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0.290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79200B8C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2.683 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</w:tcPr>
          <w:p w14:paraId="5D67F74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weet, floral, violets, woody</w:t>
            </w:r>
          </w:p>
        </w:tc>
      </w:tr>
      <w:tr w:rsidR="00465EE0" w14:paraId="03E4F422" w14:textId="77777777" w:rsidTr="00AC5BC2">
        <w:trPr>
          <w:trHeight w:val="2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218B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inalo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AFFA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6.0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F1F23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A374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7E6DB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01270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012F9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4D4D1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5213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89CF7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A82FA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2.157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F8318" w14:textId="77777777" w:rsidR="00465EE0" w:rsidRDefault="00465EE0" w:rsidP="00465EE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oriander, floral, lavender, lemon, rose</w:t>
            </w:r>
          </w:p>
        </w:tc>
      </w:tr>
    </w:tbl>
    <w:p w14:paraId="058930F8" w14:textId="71EC8271" w:rsidR="00DA2BC0" w:rsidRDefault="00DA2BC0" w:rsidP="00DA2BC0">
      <w:pPr>
        <w:rPr>
          <w:rFonts w:ascii="Times New Roman" w:hAnsi="Times New Roman" w:cs="Times New Roman"/>
        </w:rPr>
      </w:pPr>
      <w:r w:rsidRPr="00AE46BF">
        <w:rPr>
          <w:rFonts w:ascii="Times New Roman" w:hAnsi="Times New Roman" w:cs="Times New Roman"/>
          <w:vertAlign w:val="superscript"/>
        </w:rPr>
        <w:t>a</w:t>
      </w:r>
      <w:r w:rsidRPr="00C161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dor </w:t>
      </w:r>
      <w:r w:rsidR="006579E8">
        <w:rPr>
          <w:rFonts w:ascii="Times New Roman" w:hAnsi="Times New Roman" w:cs="Times New Roman"/>
        </w:rPr>
        <w:t>threshold</w:t>
      </w:r>
      <w:r w:rsidR="006579E8" w:rsidRPr="006579E8">
        <w:t xml:space="preserve"> </w:t>
      </w:r>
      <w:r w:rsidR="006579E8" w:rsidRPr="006579E8">
        <w:rPr>
          <w:rFonts w:ascii="Times New Roman" w:hAnsi="Times New Roman" w:cs="Times New Roman"/>
        </w:rPr>
        <w:t xml:space="preserve">values were obtained from the book </w:t>
      </w:r>
      <w:r w:rsidR="006579E8" w:rsidRPr="006579E8">
        <w:rPr>
          <w:rFonts w:ascii="Times New Roman" w:hAnsi="Times New Roman" w:cs="Times New Roman"/>
          <w:i/>
          <w:iCs/>
        </w:rPr>
        <w:t xml:space="preserve">Compilations of </w:t>
      </w:r>
      <w:proofErr w:type="spellStart"/>
      <w:r w:rsidR="006579E8" w:rsidRPr="006579E8">
        <w:rPr>
          <w:rFonts w:ascii="Times New Roman" w:hAnsi="Times New Roman" w:cs="Times New Roman"/>
          <w:i/>
          <w:iCs/>
        </w:rPr>
        <w:t>Odour</w:t>
      </w:r>
      <w:proofErr w:type="spellEnd"/>
      <w:r w:rsidR="006579E8" w:rsidRPr="006579E8">
        <w:rPr>
          <w:rFonts w:ascii="Times New Roman" w:hAnsi="Times New Roman" w:cs="Times New Roman"/>
          <w:i/>
          <w:iCs/>
        </w:rPr>
        <w:t xml:space="preserve"> Threshold Values in Air, Water &amp; other Media</w:t>
      </w:r>
      <w:r w:rsidR="006579E8" w:rsidRPr="006579E8">
        <w:rPr>
          <w:rFonts w:ascii="Times New Roman" w:hAnsi="Times New Roman" w:cs="Times New Roman"/>
        </w:rPr>
        <w:t>.</w:t>
      </w:r>
    </w:p>
    <w:p w14:paraId="3027B1CB" w14:textId="3D74410A" w:rsidR="002314EB" w:rsidRPr="00AC5BC2" w:rsidRDefault="00DA2BC0">
      <w:pPr>
        <w:rPr>
          <w:rFonts w:ascii="Times New Roman" w:hAnsi="Times New Roman" w:cs="Times New Roman"/>
        </w:rPr>
      </w:pPr>
      <w:r w:rsidRPr="00AE46BF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</w:rPr>
        <w:t xml:space="preserve"> “</w:t>
      </w:r>
      <w:r w:rsidRPr="00AE46BF">
        <w:rPr>
          <w:rFonts w:ascii="Times New Roman" w:hAnsi="Times New Roman" w:cs="Times New Roman"/>
        </w:rPr>
        <w:t>-” represents “not detected”.</w:t>
      </w:r>
    </w:p>
    <w:sectPr w:rsidR="002314EB" w:rsidRPr="00AC5BC2" w:rsidSect="00892E6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683"/>
    <w:rsid w:val="0002502C"/>
    <w:rsid w:val="0002556E"/>
    <w:rsid w:val="00041A9B"/>
    <w:rsid w:val="00042C8C"/>
    <w:rsid w:val="0004667D"/>
    <w:rsid w:val="00081B4D"/>
    <w:rsid w:val="00082362"/>
    <w:rsid w:val="000C6F47"/>
    <w:rsid w:val="00112B44"/>
    <w:rsid w:val="001402A7"/>
    <w:rsid w:val="001512DB"/>
    <w:rsid w:val="001559FA"/>
    <w:rsid w:val="00196102"/>
    <w:rsid w:val="001A736A"/>
    <w:rsid w:val="001D508D"/>
    <w:rsid w:val="001E171D"/>
    <w:rsid w:val="001E1A0F"/>
    <w:rsid w:val="00214AEF"/>
    <w:rsid w:val="00217FFA"/>
    <w:rsid w:val="002314EB"/>
    <w:rsid w:val="00236F7C"/>
    <w:rsid w:val="00243243"/>
    <w:rsid w:val="002451A6"/>
    <w:rsid w:val="002777B9"/>
    <w:rsid w:val="00310FC9"/>
    <w:rsid w:val="00370466"/>
    <w:rsid w:val="00380730"/>
    <w:rsid w:val="003908B1"/>
    <w:rsid w:val="00395A55"/>
    <w:rsid w:val="003C2BA2"/>
    <w:rsid w:val="00403180"/>
    <w:rsid w:val="00432910"/>
    <w:rsid w:val="00434EF4"/>
    <w:rsid w:val="00465EE0"/>
    <w:rsid w:val="00467946"/>
    <w:rsid w:val="00471E57"/>
    <w:rsid w:val="004721AE"/>
    <w:rsid w:val="00481D71"/>
    <w:rsid w:val="00490BB3"/>
    <w:rsid w:val="004B32D8"/>
    <w:rsid w:val="004B6D2A"/>
    <w:rsid w:val="004C2379"/>
    <w:rsid w:val="004C77A9"/>
    <w:rsid w:val="004E3471"/>
    <w:rsid w:val="005107AC"/>
    <w:rsid w:val="00512F5C"/>
    <w:rsid w:val="00530ADC"/>
    <w:rsid w:val="00532164"/>
    <w:rsid w:val="00533382"/>
    <w:rsid w:val="00563325"/>
    <w:rsid w:val="0057147A"/>
    <w:rsid w:val="005A7A3D"/>
    <w:rsid w:val="005F0732"/>
    <w:rsid w:val="00610CCD"/>
    <w:rsid w:val="0064380B"/>
    <w:rsid w:val="00643AE2"/>
    <w:rsid w:val="00645CD8"/>
    <w:rsid w:val="00650808"/>
    <w:rsid w:val="0065342A"/>
    <w:rsid w:val="006579E8"/>
    <w:rsid w:val="00672103"/>
    <w:rsid w:val="00674014"/>
    <w:rsid w:val="0067727F"/>
    <w:rsid w:val="00697153"/>
    <w:rsid w:val="006C3683"/>
    <w:rsid w:val="006D65E1"/>
    <w:rsid w:val="006D77A6"/>
    <w:rsid w:val="006E21BD"/>
    <w:rsid w:val="006F6CED"/>
    <w:rsid w:val="007039C1"/>
    <w:rsid w:val="00705CFF"/>
    <w:rsid w:val="00706742"/>
    <w:rsid w:val="00710FFE"/>
    <w:rsid w:val="0073520C"/>
    <w:rsid w:val="00746267"/>
    <w:rsid w:val="00766945"/>
    <w:rsid w:val="00772BA3"/>
    <w:rsid w:val="00780F1C"/>
    <w:rsid w:val="007971A5"/>
    <w:rsid w:val="007C2E0B"/>
    <w:rsid w:val="008049F9"/>
    <w:rsid w:val="00806C09"/>
    <w:rsid w:val="00837175"/>
    <w:rsid w:val="00841424"/>
    <w:rsid w:val="0088522F"/>
    <w:rsid w:val="00892E6B"/>
    <w:rsid w:val="008B08BA"/>
    <w:rsid w:val="008C4CF9"/>
    <w:rsid w:val="008C67AD"/>
    <w:rsid w:val="008E68C0"/>
    <w:rsid w:val="00900C63"/>
    <w:rsid w:val="0091138A"/>
    <w:rsid w:val="00941F6E"/>
    <w:rsid w:val="0098394C"/>
    <w:rsid w:val="00992450"/>
    <w:rsid w:val="009C4896"/>
    <w:rsid w:val="00A035F5"/>
    <w:rsid w:val="00A2674D"/>
    <w:rsid w:val="00A51288"/>
    <w:rsid w:val="00A6040C"/>
    <w:rsid w:val="00AB2D63"/>
    <w:rsid w:val="00AC3514"/>
    <w:rsid w:val="00AC5BC2"/>
    <w:rsid w:val="00AC735C"/>
    <w:rsid w:val="00AC74D2"/>
    <w:rsid w:val="00AD399D"/>
    <w:rsid w:val="00AF60E2"/>
    <w:rsid w:val="00B038E6"/>
    <w:rsid w:val="00B11D25"/>
    <w:rsid w:val="00B16007"/>
    <w:rsid w:val="00B43E2E"/>
    <w:rsid w:val="00BB3522"/>
    <w:rsid w:val="00BC533D"/>
    <w:rsid w:val="00BD7BAF"/>
    <w:rsid w:val="00BD7F99"/>
    <w:rsid w:val="00BE0AF0"/>
    <w:rsid w:val="00BF1113"/>
    <w:rsid w:val="00C1435D"/>
    <w:rsid w:val="00C30578"/>
    <w:rsid w:val="00C67E68"/>
    <w:rsid w:val="00C75094"/>
    <w:rsid w:val="00C76608"/>
    <w:rsid w:val="00C8335C"/>
    <w:rsid w:val="00C84AA8"/>
    <w:rsid w:val="00CA3646"/>
    <w:rsid w:val="00CB6E07"/>
    <w:rsid w:val="00CD3F8E"/>
    <w:rsid w:val="00CE2FD2"/>
    <w:rsid w:val="00CE5C9B"/>
    <w:rsid w:val="00CE7FCB"/>
    <w:rsid w:val="00CF16E6"/>
    <w:rsid w:val="00D033BE"/>
    <w:rsid w:val="00D21132"/>
    <w:rsid w:val="00D26527"/>
    <w:rsid w:val="00D54937"/>
    <w:rsid w:val="00D57D0E"/>
    <w:rsid w:val="00D66A88"/>
    <w:rsid w:val="00D748F0"/>
    <w:rsid w:val="00D8354F"/>
    <w:rsid w:val="00D9285A"/>
    <w:rsid w:val="00DA27FD"/>
    <w:rsid w:val="00DA2BC0"/>
    <w:rsid w:val="00DA2F9E"/>
    <w:rsid w:val="00DA4A1F"/>
    <w:rsid w:val="00DC765E"/>
    <w:rsid w:val="00DD486F"/>
    <w:rsid w:val="00DF320C"/>
    <w:rsid w:val="00DF3DCE"/>
    <w:rsid w:val="00E262A6"/>
    <w:rsid w:val="00E50012"/>
    <w:rsid w:val="00E51952"/>
    <w:rsid w:val="00E548E4"/>
    <w:rsid w:val="00E65D39"/>
    <w:rsid w:val="00E8445E"/>
    <w:rsid w:val="00E84A8C"/>
    <w:rsid w:val="00EC3B32"/>
    <w:rsid w:val="00EE1A51"/>
    <w:rsid w:val="00EF7DD5"/>
    <w:rsid w:val="00F07BD0"/>
    <w:rsid w:val="00F1073E"/>
    <w:rsid w:val="00F403FB"/>
    <w:rsid w:val="00F47874"/>
    <w:rsid w:val="00F54054"/>
    <w:rsid w:val="00F6675A"/>
    <w:rsid w:val="00FD23BD"/>
    <w:rsid w:val="00FE00F3"/>
    <w:rsid w:val="00FF29E5"/>
    <w:rsid w:val="00FF6B41"/>
    <w:rsid w:val="00FF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D9CE2"/>
  <w15:chartTrackingRefBased/>
  <w15:docId w15:val="{8F53E770-7627-C745-8C5E-1805F616E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10FC9"/>
    <w:pPr>
      <w:keepNext/>
      <w:keepLines/>
      <w:widowControl/>
      <w:spacing w:before="260" w:after="260" w:line="416" w:lineRule="auto"/>
      <w:jc w:val="left"/>
      <w:outlineLvl w:val="1"/>
    </w:pPr>
    <w:rPr>
      <w:rFonts w:ascii="黑体" w:eastAsia="黑体" w:hAnsi="黑体" w:cstheme="majorBidi"/>
      <w:b/>
      <w:bCs/>
      <w:kern w:val="0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10FC9"/>
    <w:rPr>
      <w:rFonts w:ascii="黑体" w:eastAsia="黑体" w:hAnsi="黑体" w:cstheme="majorBidi"/>
      <w:b/>
      <w:bCs/>
      <w:kern w:val="0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9</TotalTime>
  <Pages>3</Pages>
  <Words>1269</Words>
  <Characters>7238</Characters>
  <Application>Microsoft Office Word</Application>
  <DocSecurity>0</DocSecurity>
  <Lines>60</Lines>
  <Paragraphs>16</Paragraphs>
  <ScaleCrop>false</ScaleCrop>
  <Company/>
  <LinksUpToDate>false</LinksUpToDate>
  <CharactersWithSpaces>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 House</dc:creator>
  <cp:keywords/>
  <dc:description/>
  <cp:lastModifiedBy>House Deep</cp:lastModifiedBy>
  <cp:revision>44</cp:revision>
  <dcterms:created xsi:type="dcterms:W3CDTF">2022-11-09T14:06:00Z</dcterms:created>
  <dcterms:modified xsi:type="dcterms:W3CDTF">2024-06-12T07:53:00Z</dcterms:modified>
</cp:coreProperties>
</file>